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/>
          <w:lang w:val="en-US"/>
        </w:rPr>
        <w:t>Supplementary table S3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883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00"/>
        <w:gridCol w:w="1167"/>
        <w:gridCol w:w="1908"/>
        <w:gridCol w:w="1800"/>
        <w:gridCol w:w="2160"/>
      </w:tblGrid>
      <w:tr>
        <w:trPr>
          <w:trHeight w:val="190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gen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NPs with previous asthma association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SNPs on Illumina Sentrix HumanHap300 BeadChip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NPs on Illumina Sentrix Human610-Quad BeadChip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NPs on Affymetrix GenomeWide 6.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DAM33 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3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L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1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D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0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PP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3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2 (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7 (5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DN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 (7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PR15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 (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 (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 (5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STP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0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L12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 (3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L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1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L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 (3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L4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 (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 (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 (2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TGD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9 (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 (2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NF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 (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1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D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 (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 (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 (5)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1 (3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1 (4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0 (38)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15:13:00Z</dcterms:created>
  <dc:creator>Sven Michel</dc:creator>
  <dc:description/>
  <dc:language>en-US</dc:language>
  <cp:lastModifiedBy>Administrator</cp:lastModifiedBy>
  <dcterms:modified xsi:type="dcterms:W3CDTF">2010-10-14T20:21:00Z</dcterms:modified>
  <cp:revision>5</cp:revision>
  <dc:subject/>
  <dc:title>Supplementary table S3</dc:title>
</cp:coreProperties>
</file>